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B2979" w14:textId="77777777" w:rsidR="0086595B" w:rsidRDefault="0086595B">
      <w:bookmarkStart w:id="0" w:name="_GoBack"/>
      <w:bookmarkEnd w:id="0"/>
      <w:r>
        <w:rPr>
          <w:noProof/>
        </w:rPr>
        <w:drawing>
          <wp:anchor distT="0" distB="0" distL="114300" distR="114300" simplePos="0" relativeHeight="251660288" behindDoc="1" locked="0" layoutInCell="1" allowOverlap="1" wp14:anchorId="32268667" wp14:editId="0AFEF5B0">
            <wp:simplePos x="0" y="0"/>
            <wp:positionH relativeFrom="column">
              <wp:posOffset>1239174</wp:posOffset>
            </wp:positionH>
            <wp:positionV relativeFrom="paragraph">
              <wp:posOffset>37234</wp:posOffset>
            </wp:positionV>
            <wp:extent cx="2809560" cy="2700000"/>
            <wp:effectExtent l="0" t="0" r="0" b="571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3.2 - digested GAG samp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56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72F241" w14:textId="77777777" w:rsidR="0086595B" w:rsidRDefault="0086595B"/>
    <w:p w14:paraId="2BC485A6" w14:textId="77777777" w:rsidR="0086595B" w:rsidRDefault="0086595B"/>
    <w:p w14:paraId="2D480992" w14:textId="77777777" w:rsidR="0086595B" w:rsidRDefault="0086595B"/>
    <w:p w14:paraId="3FA3FED4" w14:textId="77777777" w:rsidR="0086595B" w:rsidRDefault="0086595B"/>
    <w:p w14:paraId="1173EE39" w14:textId="77777777" w:rsidR="0086595B" w:rsidRDefault="0086595B"/>
    <w:p w14:paraId="2786C711" w14:textId="77777777" w:rsidR="0086595B" w:rsidRDefault="0086595B"/>
    <w:p w14:paraId="788FA027" w14:textId="77777777" w:rsidR="0086595B" w:rsidRDefault="0086595B"/>
    <w:p w14:paraId="38FFF539" w14:textId="77777777" w:rsidR="0086595B" w:rsidRDefault="0086595B"/>
    <w:p w14:paraId="4E6F6BB1" w14:textId="77777777" w:rsidR="0086595B" w:rsidRDefault="0086595B"/>
    <w:p w14:paraId="238332EE" w14:textId="77777777" w:rsidR="0086595B" w:rsidRDefault="0086595B" w:rsidP="0086595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E46AD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 w:rsidRPr="00CE46AD">
        <w:rPr>
          <w:rFonts w:ascii="Times New Roman" w:hAnsi="Times New Roman" w:cs="Times New Roman"/>
          <w:bCs/>
          <w:sz w:val="24"/>
          <w:szCs w:val="24"/>
        </w:rPr>
        <w:t xml:space="preserve">Agarose gel electrophoresis of GAGs extract from marine snail </w:t>
      </w:r>
      <w:proofErr w:type="spellStart"/>
      <w:r w:rsidRPr="00CE46AD">
        <w:rPr>
          <w:rFonts w:ascii="Times New Roman" w:hAnsi="Times New Roman" w:cs="Times New Roman"/>
          <w:bCs/>
          <w:i/>
          <w:sz w:val="24"/>
          <w:szCs w:val="24"/>
        </w:rPr>
        <w:t>Rapana</w:t>
      </w:r>
      <w:proofErr w:type="spellEnd"/>
      <w:r w:rsidRPr="00CE46AD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E46AD">
        <w:rPr>
          <w:rFonts w:ascii="Times New Roman" w:hAnsi="Times New Roman" w:cs="Times New Roman"/>
          <w:bCs/>
          <w:i/>
          <w:sz w:val="24"/>
          <w:szCs w:val="24"/>
        </w:rPr>
        <w:t>venosa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after incubation with heparinase III (</w:t>
      </w:r>
      <w:proofErr w:type="spellStart"/>
      <w:r w:rsidRPr="00CE46AD">
        <w:rPr>
          <w:rFonts w:ascii="Times New Roman" w:hAnsi="Times New Roman" w:cs="Times New Roman"/>
          <w:bCs/>
          <w:sz w:val="24"/>
          <w:szCs w:val="24"/>
        </w:rPr>
        <w:t>Hep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III) and </w:t>
      </w:r>
      <w:proofErr w:type="spellStart"/>
      <w:r w:rsidRPr="00CE46AD">
        <w:rPr>
          <w:rFonts w:ascii="Times New Roman" w:hAnsi="Times New Roman" w:cs="Times New Roman"/>
          <w:bCs/>
          <w:sz w:val="24"/>
          <w:szCs w:val="24"/>
        </w:rPr>
        <w:t>chondroitinase</w:t>
      </w:r>
      <w:proofErr w:type="spellEnd"/>
      <w:r w:rsidRPr="00CE46AD">
        <w:rPr>
          <w:rFonts w:ascii="Times New Roman" w:hAnsi="Times New Roman" w:cs="Times New Roman"/>
          <w:bCs/>
          <w:sz w:val="24"/>
          <w:szCs w:val="24"/>
        </w:rPr>
        <w:t xml:space="preserve"> ABC (Chase ABC). </w:t>
      </w:r>
      <w:r w:rsidRPr="00CE46AD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>1 - plant polysaccharides; 2 - </w:t>
      </w:r>
      <w:r w:rsidRPr="00CE46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lant polysaccharides; 3 – CS; 4 – HPS; 5 - no sample; 6 - </w:t>
      </w:r>
      <w:proofErr w:type="spellStart"/>
      <w:r w:rsidRPr="00CE46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Gs+HepIII</w:t>
      </w:r>
      <w:proofErr w:type="spellEnd"/>
      <w:r w:rsidRPr="00CE46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7 - </w:t>
      </w:r>
      <w:proofErr w:type="spellStart"/>
      <w:r w:rsidRPr="00CE46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Gs+ChaseABC</w:t>
      </w:r>
      <w:proofErr w:type="spellEnd"/>
      <w:r w:rsidRPr="00CE46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8, 9, 10 - no sample. </w:t>
      </w:r>
    </w:p>
    <w:p w14:paraId="2EFCB965" w14:textId="77777777" w:rsidR="00530433" w:rsidRPr="00CE46AD" w:rsidRDefault="00530433" w:rsidP="008659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30433" w:rsidRPr="00CE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5E"/>
    <w:rsid w:val="0045699E"/>
    <w:rsid w:val="00530433"/>
    <w:rsid w:val="0056290D"/>
    <w:rsid w:val="00573F5E"/>
    <w:rsid w:val="0086595B"/>
    <w:rsid w:val="00A06A5F"/>
    <w:rsid w:val="00C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7B9FD"/>
  <w15:chartTrackingRefBased/>
  <w15:docId w15:val="{DE1B33DC-F4BD-4FAB-9684-0C74013F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EFAN</dc:creator>
  <cp:keywords/>
  <dc:description/>
  <cp:lastModifiedBy>Laura STEFAN</cp:lastModifiedBy>
  <cp:revision>5</cp:revision>
  <dcterms:created xsi:type="dcterms:W3CDTF">2023-08-16T18:58:00Z</dcterms:created>
  <dcterms:modified xsi:type="dcterms:W3CDTF">2024-01-17T21:48:00Z</dcterms:modified>
</cp:coreProperties>
</file>